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2A5D6553" wp14:paraId="1D8AE4DA" wp14:textId="5AE69FDC">
      <w:pPr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0BCC5F3B">
        <w:drawing>
          <wp:inline xmlns:wp14="http://schemas.microsoft.com/office/word/2010/wordprocessingDrawing" wp14:editId="0BCC5F3B" wp14:anchorId="19D7EEC3">
            <wp:extent cx="5524498" cy="6057900"/>
            <wp:effectExtent l="0" t="0" r="0" b="0"/>
            <wp:docPr id="207995707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c20deff7905b432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498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2A5D6553" wp14:paraId="785A971F" wp14:textId="7E96225D">
      <w:pPr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A5D6553" w:rsidR="0BCC5F3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igure S2: </w:t>
      </w:r>
      <w:r w:rsidRPr="2A5D6553" w:rsidR="0BCC5F3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pectra of peptides that confirm the alternative terminal exon in </w:t>
      </w:r>
      <w:r w:rsidRPr="2A5D6553" w:rsidR="0BCC5F3B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MPDH1</w:t>
      </w:r>
      <w:r w:rsidRPr="2A5D6553" w:rsidR="0BCC5F3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  <w:r w:rsidRPr="2A5D6553" w:rsidR="0BCC5F3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-ions are shown in blue and y-ions in red.</w:t>
      </w:r>
    </w:p>
    <w:p xmlns:wp14="http://schemas.microsoft.com/office/word/2010/wordml" w:rsidP="2A5D6553" wp14:paraId="2C078E63" wp14:textId="68D54AD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27A344"/>
    <w:rsid w:val="0BCC5F3B"/>
    <w:rsid w:val="2A5D6553"/>
    <w:rsid w:val="5727A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A344"/>
  <w15:chartTrackingRefBased/>
  <w15:docId w15:val="{790795CB-0EDA-4E9C-A984-6C992D7257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c20deff7905b432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2T06:17:44.5559737Z</dcterms:created>
  <dcterms:modified xsi:type="dcterms:W3CDTF">2024-05-22T06:17:59.6026814Z</dcterms:modified>
  <dc:creator>Riepe, Tabea</dc:creator>
  <lastModifiedBy>Riepe, Tabea</lastModifiedBy>
</coreProperties>
</file>